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162EF" w14:textId="0E59D010" w:rsidR="0094538F" w:rsidRPr="00AD6F8D" w:rsidRDefault="00AD6F8D">
      <w:r>
        <w:rPr>
          <w:rFonts w:hint="eastAsia"/>
        </w:rPr>
        <w:t>The</w:t>
      </w:r>
      <w:r>
        <w:t xml:space="preserve"> </w:t>
      </w:r>
      <w:r w:rsidRPr="00AD6F8D">
        <w:t>datasets</w:t>
      </w:r>
      <w:r w:rsidR="00422CC7">
        <w:t xml:space="preserve">, </w:t>
      </w:r>
      <w:r>
        <w:t xml:space="preserve">codes, and </w:t>
      </w:r>
      <w:proofErr w:type="spellStart"/>
      <w:r>
        <w:t>qRT</w:t>
      </w:r>
      <w:proofErr w:type="spellEnd"/>
      <w:r>
        <w:t xml:space="preserve">-PCR original data </w:t>
      </w:r>
      <w:r w:rsidR="00422CC7">
        <w:t>used</w:t>
      </w:r>
      <w:r w:rsidRPr="00AD6F8D">
        <w:t xml:space="preserve"> in this study </w:t>
      </w:r>
      <w:r>
        <w:t xml:space="preserve">can be acquired by clicking the link below: </w:t>
      </w:r>
      <w:hyperlink r:id="rId4" w:history="1">
        <w:r w:rsidR="00422CC7" w:rsidRPr="00AD79BF">
          <w:rPr>
            <w:rStyle w:val="a3"/>
            <w:rFonts w:ascii="Times New Roman" w:hAnsi="Times New Roman" w:cs="Times New Roman"/>
          </w:rPr>
          <w:t>https://pan.baidu.com/s/1spg2Xxq37AHTP6uHfejeHA?pwd=3n6r</w:t>
        </w:r>
      </w:hyperlink>
    </w:p>
    <w:sectPr w:rsidR="0094538F" w:rsidRPr="00AD6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49"/>
    <w:rsid w:val="00422CC7"/>
    <w:rsid w:val="005D7E49"/>
    <w:rsid w:val="0094538F"/>
    <w:rsid w:val="00AC214A"/>
    <w:rsid w:val="00AD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834CC"/>
  <w15:chartTrackingRefBased/>
  <w15:docId w15:val="{D300B3C0-637C-4980-A86F-AA69DC5F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C214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C214A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AC21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n.baidu.com/s/1spg2Xxq37AHTP6uHfejeHA?pwd=3n6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zhou</dc:creator>
  <cp:keywords/>
  <dc:description/>
  <cp:lastModifiedBy>wang zhizhou</cp:lastModifiedBy>
  <cp:revision>5</cp:revision>
  <dcterms:created xsi:type="dcterms:W3CDTF">2022-11-21T00:42:00Z</dcterms:created>
  <dcterms:modified xsi:type="dcterms:W3CDTF">2022-11-21T00:47:00Z</dcterms:modified>
</cp:coreProperties>
</file>